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EC6" w:rsidRDefault="00B25EC6" w:rsidP="00B25EC6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</w:t>
      </w:r>
      <w:r>
        <w:rPr>
          <w:rFonts w:asciiTheme="minorBidi" w:hAnsiTheme="minorBidi"/>
          <w:b/>
          <w:bCs/>
          <w:sz w:val="24"/>
          <w:szCs w:val="24"/>
        </w:rPr>
        <w:t>UPPLEMENTAL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MATERIALS</w:t>
      </w:r>
    </w:p>
    <w:p w:rsidR="00B25EC6" w:rsidRPr="004B0092" w:rsidRDefault="00B25EC6" w:rsidP="00B25EC6">
      <w:pPr>
        <w:spacing w:after="0"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>
            <wp:extent cx="5943600" cy="3914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3EF" w:rsidRDefault="00B25EC6" w:rsidP="00B25EC6">
      <w:r w:rsidRPr="00702B73">
        <w:rPr>
          <w:rFonts w:asciiTheme="minorBidi" w:hAnsiTheme="minorBidi"/>
          <w:b/>
          <w:sz w:val="24"/>
          <w:szCs w:val="24"/>
        </w:rPr>
        <w:t>Fig S1. Basal contractility is altered in isolated myocytes of PI3K</w:t>
      </w:r>
      <w:r w:rsidRPr="00702B73">
        <w:rPr>
          <w:rFonts w:ascii="Symbol" w:hAnsi="Symbol"/>
          <w:b/>
          <w:sz w:val="24"/>
          <w:szCs w:val="24"/>
        </w:rPr>
        <w:t></w:t>
      </w:r>
      <w:r w:rsidRPr="00702B73">
        <w:rPr>
          <w:rFonts w:asciiTheme="minorBidi" w:hAnsiTheme="minorBidi"/>
          <w:b/>
          <w:sz w:val="24"/>
          <w:szCs w:val="24"/>
          <w:vertAlign w:val="superscript"/>
        </w:rPr>
        <w:t>-/-</w:t>
      </w:r>
      <w:r w:rsidRPr="00702B73">
        <w:rPr>
          <w:rFonts w:asciiTheme="minorBidi" w:hAnsiTheme="minorBidi"/>
          <w:b/>
          <w:sz w:val="24"/>
          <w:szCs w:val="24"/>
        </w:rPr>
        <w:t xml:space="preserve"> mice.</w:t>
      </w:r>
      <w:r>
        <w:rPr>
          <w:rFonts w:asciiTheme="minorBidi" w:hAnsiTheme="minorBidi"/>
          <w:sz w:val="24"/>
          <w:szCs w:val="24"/>
        </w:rPr>
        <w:t xml:space="preserve"> Average of cardiomyocyte contractility traces of WT and PI3K</w:t>
      </w:r>
      <w:r w:rsidRPr="00DA692A">
        <w:rPr>
          <w:rFonts w:ascii="Symbol" w:hAnsi="Symbol"/>
          <w:sz w:val="24"/>
          <w:szCs w:val="24"/>
        </w:rPr>
        <w:t></w:t>
      </w:r>
      <w:r w:rsidRPr="00DA692A">
        <w:rPr>
          <w:rFonts w:asciiTheme="minorBidi" w:hAnsiTheme="minorBidi"/>
          <w:sz w:val="24"/>
          <w:szCs w:val="24"/>
          <w:vertAlign w:val="superscript"/>
        </w:rPr>
        <w:t>-/-</w:t>
      </w:r>
      <w:r w:rsidRPr="003766A6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cardiomyocytes (n=3 mice; 10-15 myocytes per mouse; 90-100 contractions/myocyte)</w:t>
      </w:r>
      <w:bookmarkStart w:id="0" w:name="_GoBack"/>
      <w:bookmarkEnd w:id="0"/>
    </w:p>
    <w:sectPr w:rsidR="006523EF" w:rsidSect="00A8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EC6"/>
    <w:rsid w:val="00001560"/>
    <w:rsid w:val="00001CD8"/>
    <w:rsid w:val="00002AD6"/>
    <w:rsid w:val="00020A87"/>
    <w:rsid w:val="0002322C"/>
    <w:rsid w:val="0002618B"/>
    <w:rsid w:val="00047304"/>
    <w:rsid w:val="00054957"/>
    <w:rsid w:val="00060032"/>
    <w:rsid w:val="000632BC"/>
    <w:rsid w:val="000A196C"/>
    <w:rsid w:val="000C2508"/>
    <w:rsid w:val="000C4526"/>
    <w:rsid w:val="000F513E"/>
    <w:rsid w:val="00103AEB"/>
    <w:rsid w:val="001340E1"/>
    <w:rsid w:val="001A4542"/>
    <w:rsid w:val="001A5850"/>
    <w:rsid w:val="001A5F56"/>
    <w:rsid w:val="001B5EB4"/>
    <w:rsid w:val="001F0883"/>
    <w:rsid w:val="001F393C"/>
    <w:rsid w:val="001F6555"/>
    <w:rsid w:val="00212368"/>
    <w:rsid w:val="00225EBB"/>
    <w:rsid w:val="002412AB"/>
    <w:rsid w:val="002511CF"/>
    <w:rsid w:val="00253B08"/>
    <w:rsid w:val="00257297"/>
    <w:rsid w:val="00284505"/>
    <w:rsid w:val="002864EA"/>
    <w:rsid w:val="002A5AAD"/>
    <w:rsid w:val="002B2025"/>
    <w:rsid w:val="00302319"/>
    <w:rsid w:val="00313C80"/>
    <w:rsid w:val="003701A2"/>
    <w:rsid w:val="00375DBB"/>
    <w:rsid w:val="00383A0B"/>
    <w:rsid w:val="003A4303"/>
    <w:rsid w:val="00407B76"/>
    <w:rsid w:val="00407B7E"/>
    <w:rsid w:val="00462FA1"/>
    <w:rsid w:val="00465463"/>
    <w:rsid w:val="00465983"/>
    <w:rsid w:val="00465C17"/>
    <w:rsid w:val="00470175"/>
    <w:rsid w:val="00470DF1"/>
    <w:rsid w:val="004B0BF2"/>
    <w:rsid w:val="004C67D8"/>
    <w:rsid w:val="004F7386"/>
    <w:rsid w:val="00521161"/>
    <w:rsid w:val="00543E6A"/>
    <w:rsid w:val="0055491B"/>
    <w:rsid w:val="00565E6F"/>
    <w:rsid w:val="005674D9"/>
    <w:rsid w:val="00571505"/>
    <w:rsid w:val="005855D6"/>
    <w:rsid w:val="00596691"/>
    <w:rsid w:val="00596A62"/>
    <w:rsid w:val="005A6307"/>
    <w:rsid w:val="005B4C8A"/>
    <w:rsid w:val="006000C1"/>
    <w:rsid w:val="006008DB"/>
    <w:rsid w:val="00621992"/>
    <w:rsid w:val="00641D7B"/>
    <w:rsid w:val="00645376"/>
    <w:rsid w:val="006523EF"/>
    <w:rsid w:val="00671BB3"/>
    <w:rsid w:val="00674172"/>
    <w:rsid w:val="006B2F6E"/>
    <w:rsid w:val="006D0F1B"/>
    <w:rsid w:val="006D5E74"/>
    <w:rsid w:val="007354ED"/>
    <w:rsid w:val="00763567"/>
    <w:rsid w:val="00772EBE"/>
    <w:rsid w:val="007739D8"/>
    <w:rsid w:val="0077763B"/>
    <w:rsid w:val="007C6FFC"/>
    <w:rsid w:val="007D4B95"/>
    <w:rsid w:val="007E2652"/>
    <w:rsid w:val="007F304B"/>
    <w:rsid w:val="007F4782"/>
    <w:rsid w:val="00801128"/>
    <w:rsid w:val="00815406"/>
    <w:rsid w:val="00857BC1"/>
    <w:rsid w:val="008957D5"/>
    <w:rsid w:val="008D46F7"/>
    <w:rsid w:val="008E6CF0"/>
    <w:rsid w:val="009206EE"/>
    <w:rsid w:val="009475F6"/>
    <w:rsid w:val="009A2AC4"/>
    <w:rsid w:val="009C08ED"/>
    <w:rsid w:val="009C0AB0"/>
    <w:rsid w:val="009C3AF9"/>
    <w:rsid w:val="009D22AF"/>
    <w:rsid w:val="00A0006A"/>
    <w:rsid w:val="00A01215"/>
    <w:rsid w:val="00A10CED"/>
    <w:rsid w:val="00A62F8D"/>
    <w:rsid w:val="00A82EE5"/>
    <w:rsid w:val="00A85106"/>
    <w:rsid w:val="00AB2CCA"/>
    <w:rsid w:val="00B028A8"/>
    <w:rsid w:val="00B25EC6"/>
    <w:rsid w:val="00B32A23"/>
    <w:rsid w:val="00B379DB"/>
    <w:rsid w:val="00B717D7"/>
    <w:rsid w:val="00B82E7F"/>
    <w:rsid w:val="00B97A83"/>
    <w:rsid w:val="00BF4754"/>
    <w:rsid w:val="00C07303"/>
    <w:rsid w:val="00C17232"/>
    <w:rsid w:val="00C338C6"/>
    <w:rsid w:val="00C37E1F"/>
    <w:rsid w:val="00C54409"/>
    <w:rsid w:val="00C635E9"/>
    <w:rsid w:val="00CF6D10"/>
    <w:rsid w:val="00D51C42"/>
    <w:rsid w:val="00D620D9"/>
    <w:rsid w:val="00D740C9"/>
    <w:rsid w:val="00DB1CE9"/>
    <w:rsid w:val="00DC2A92"/>
    <w:rsid w:val="00DE3A6D"/>
    <w:rsid w:val="00E06AB6"/>
    <w:rsid w:val="00E43D11"/>
    <w:rsid w:val="00E57902"/>
    <w:rsid w:val="00EA2707"/>
    <w:rsid w:val="00EB5D76"/>
    <w:rsid w:val="00ED6734"/>
    <w:rsid w:val="00F0491E"/>
    <w:rsid w:val="00F0665F"/>
    <w:rsid w:val="00F07FAE"/>
    <w:rsid w:val="00F67807"/>
    <w:rsid w:val="00F818E7"/>
    <w:rsid w:val="00FB7C15"/>
    <w:rsid w:val="00FB7F5A"/>
    <w:rsid w:val="00FC129C"/>
    <w:rsid w:val="00FC23CD"/>
    <w:rsid w:val="00FE088E"/>
    <w:rsid w:val="00FE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DE2F0"/>
  <w15:chartTrackingRefBased/>
  <w15:docId w15:val="{3E856264-5665-7144-B269-6E751B86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EC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11T19:05:00Z</dcterms:created>
  <dcterms:modified xsi:type="dcterms:W3CDTF">2021-05-11T19:07:00Z</dcterms:modified>
</cp:coreProperties>
</file>